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85F87" w14:textId="4BBEDB77" w:rsidR="00323C5C" w:rsidRDefault="00323C5C" w:rsidP="007E4956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FD28D3">
        <w:rPr>
          <w:rFonts w:ascii="Times New Roman" w:hAnsi="Times New Roman" w:cs="Times New Roman" w:hint="eastAsia"/>
          <w:sz w:val="24"/>
          <w:szCs w:val="24"/>
        </w:rPr>
        <w:t>3</w:t>
      </w:r>
      <w:r w:rsidR="001974DF">
        <w:rPr>
          <w:rFonts w:ascii="Times New Roman" w:hAnsi="Times New Roman" w:cs="Times New Roman"/>
          <w:sz w:val="24"/>
          <w:szCs w:val="24"/>
        </w:rPr>
        <w:t xml:space="preserve"> </w:t>
      </w:r>
      <w:r w:rsidR="00E46E21">
        <w:rPr>
          <w:rFonts w:ascii="Times New Roman" w:hAnsi="Times New Roman" w:cs="Times New Roman" w:hint="eastAsia"/>
          <w:sz w:val="24"/>
          <w:szCs w:val="24"/>
        </w:rPr>
        <w:t>Primer</w:t>
      </w:r>
      <w:r w:rsidR="00AB0E2E">
        <w:rPr>
          <w:rFonts w:ascii="Times New Roman" w:hAnsi="Times New Roman" w:cs="Times New Roman"/>
          <w:sz w:val="24"/>
          <w:szCs w:val="24"/>
        </w:rPr>
        <w:t xml:space="preserve"> pair</w:t>
      </w:r>
      <w:r w:rsidR="00E46E21">
        <w:rPr>
          <w:rFonts w:ascii="Times New Roman" w:hAnsi="Times New Roman" w:cs="Times New Roman" w:hint="eastAsia"/>
          <w:sz w:val="24"/>
          <w:szCs w:val="24"/>
        </w:rPr>
        <w:t>s</w:t>
      </w:r>
      <w:r w:rsidR="00E46E21">
        <w:rPr>
          <w:rFonts w:ascii="Times New Roman" w:hAnsi="Times New Roman" w:cs="Times New Roman"/>
          <w:sz w:val="24"/>
          <w:szCs w:val="24"/>
        </w:rPr>
        <w:t xml:space="preserve"> used for the constructions of procaryotic expression in </w:t>
      </w:r>
      <w:r w:rsidR="00E46E21" w:rsidRPr="00EB1817">
        <w:rPr>
          <w:rFonts w:ascii="Times New Roman" w:hAnsi="Times New Roman" w:cs="Times New Roman"/>
          <w:i/>
          <w:iCs/>
          <w:sz w:val="24"/>
          <w:szCs w:val="24"/>
        </w:rPr>
        <w:t>E. coli</w:t>
      </w:r>
    </w:p>
    <w:tbl>
      <w:tblPr>
        <w:tblW w:w="11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5670"/>
        <w:gridCol w:w="2126"/>
        <w:gridCol w:w="1701"/>
      </w:tblGrid>
      <w:tr w:rsidR="002F2149" w:rsidRPr="002F2149" w14:paraId="4619BBF6" w14:textId="44B472EA" w:rsidTr="002F2149">
        <w:trPr>
          <w:trHeight w:val="315"/>
          <w:jc w:val="center"/>
        </w:trPr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7CC83" w14:textId="434215F4" w:rsidR="001974DF" w:rsidRPr="002F2149" w:rsidRDefault="001974DF" w:rsidP="00D20EA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rimer names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B15B" w14:textId="6C7F584A" w:rsidR="001974DF" w:rsidRPr="002F2149" w:rsidRDefault="001974DF" w:rsidP="00D20EA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equences</w:t>
            </w:r>
            <w:r w:rsidRPr="002F214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 w:rsidRPr="002F214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5'-3'</w:t>
            </w:r>
            <w:r w:rsidRPr="002F214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6AC59E2" w14:textId="58D634D1" w:rsidR="001974DF" w:rsidRPr="002F2149" w:rsidRDefault="001974DF" w:rsidP="00D20EA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Templat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9A96375" w14:textId="6021C47D" w:rsidR="001974DF" w:rsidRPr="002F2149" w:rsidRDefault="001974DF" w:rsidP="00D20EA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onstructions</w:t>
            </w:r>
          </w:p>
        </w:tc>
      </w:tr>
      <w:tr w:rsidR="002F2149" w:rsidRPr="002F2149" w14:paraId="398DEA14" w14:textId="52596CC0" w:rsidTr="002F2149">
        <w:trPr>
          <w:trHeight w:val="315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9761" w14:textId="77777777" w:rsidR="00E46E21" w:rsidRPr="002F2149" w:rsidRDefault="00E46E21" w:rsidP="00D20E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32a-p9-2-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32FD" w14:textId="77777777" w:rsidR="00E46E21" w:rsidRPr="002F2149" w:rsidRDefault="00E46E21" w:rsidP="00D20E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TATCGGATCCGAATTC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GAACCCACAGTCTTCAGT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E3ED0" w14:textId="3BE51626" w:rsidR="00E46E21" w:rsidRPr="002F2149" w:rsidRDefault="005D7829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</w:t>
            </w:r>
            <w:r w:rsidR="00E46E21"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9-2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lasmi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DD525" w14:textId="157A20E1" w:rsidR="00E46E21" w:rsidRPr="002F2149" w:rsidRDefault="00E46E21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-p9-2</w:t>
            </w:r>
          </w:p>
        </w:tc>
      </w:tr>
      <w:tr w:rsidR="002F2149" w:rsidRPr="002F2149" w14:paraId="5D474156" w14:textId="66D6CCA6" w:rsidTr="002F2149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866B" w14:textId="77777777" w:rsidR="00E46E21" w:rsidRPr="002F2149" w:rsidRDefault="00E46E21" w:rsidP="00D20E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32a-p9-2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6F5F" w14:textId="77777777" w:rsidR="00E46E21" w:rsidRPr="002F2149" w:rsidRDefault="00E46E21" w:rsidP="00D20EA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GGTGGTGGTGCTCGAG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GAAACAAAGTATAATTT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D7C6" w14:textId="77777777" w:rsidR="00E46E21" w:rsidRPr="002F2149" w:rsidRDefault="00E46E21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DED6" w14:textId="77777777" w:rsidR="00E46E21" w:rsidRPr="002F2149" w:rsidRDefault="00E46E21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2F2149" w:rsidRPr="002F2149" w14:paraId="19B3054A" w14:textId="19F28C1D" w:rsidTr="002F2149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4E15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32a-GFP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4821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TATCGGATCCGAATTC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GGTGAGCAAGGGCGAGGAG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0322" w14:textId="0B9AFC0D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FP plasmid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FC3F" w14:textId="061DA48A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-GFP</w:t>
            </w:r>
          </w:p>
        </w:tc>
      </w:tr>
      <w:tr w:rsidR="002F2149" w:rsidRPr="002F2149" w14:paraId="0642457A" w14:textId="5FDAA9D8" w:rsidTr="002F2149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9DFD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32a-GFP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AFC0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GGTGGTGGTGCTCGAG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TGTACAGCTCGTCCATG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74CC" w14:textId="77777777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9CB5" w14:textId="77777777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2F2149" w:rsidRPr="002F2149" w14:paraId="44178B39" w14:textId="7932B267" w:rsidTr="002F2149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23A6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32a-p9-2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5DF7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TATCGGATCCGAATTC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GAACCCACAGTCTTCAG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6BFE" w14:textId="0BF6CF02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M1</w:t>
            </w:r>
            <w:r w:rsidRPr="002F21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plasmid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13C7" w14:textId="433B4BA9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-M1</w:t>
            </w:r>
          </w:p>
        </w:tc>
      </w:tr>
      <w:tr w:rsidR="002F2149" w:rsidRPr="002F2149" w14:paraId="5502FD51" w14:textId="104A8499" w:rsidTr="002F2149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3272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32a-M1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F836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GGTGGTGGTGCTCGAG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aatgatatacagcaagg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03A4" w14:textId="2A4AFBD5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AA1E" w14:textId="77777777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2F2149" w:rsidRPr="002F2149" w14:paraId="0C33B55F" w14:textId="0E03EDC9" w:rsidTr="002F2149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121E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32a-M2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B04F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TATCGGATCCGAATTC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Gataatgttaatgattttta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5121" w14:textId="7091F2DE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M2</w:t>
            </w:r>
            <w:r w:rsidR="007E4956"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lasmid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E3ED" w14:textId="316D976E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-M2</w:t>
            </w:r>
          </w:p>
        </w:tc>
      </w:tr>
      <w:tr w:rsidR="002F2149" w:rsidRPr="002F2149" w14:paraId="60866C1F" w14:textId="0DC5E5E0" w:rsidTr="002F2149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B08E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32a-p9-2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1625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GGTGGTGGTGCTCGAG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GAAACAAAGTATAATTT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25A2" w14:textId="77777777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6FA1" w14:textId="77777777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2F2149" w:rsidRPr="002F2149" w14:paraId="0CC195B3" w14:textId="1D97689B" w:rsidTr="002F2149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63EE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32a-p9-2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9A05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TATCGGATCCGAATTC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GAACCCACAGTCTTCAG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E5EF" w14:textId="2DE97DEB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M3</w:t>
            </w:r>
            <w:r w:rsidR="007E4956" w:rsidRPr="002F21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plasmid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B230" w14:textId="63875AF6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-M3</w:t>
            </w:r>
          </w:p>
        </w:tc>
      </w:tr>
      <w:tr w:rsidR="002F2149" w:rsidRPr="002F2149" w14:paraId="3719EEC3" w14:textId="6784B7E6" w:rsidTr="002F2149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3122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32a-M3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863E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GGTGGTGGTGCTCGAG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caactttaccgtatttt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8CB9" w14:textId="77777777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D1F0" w14:textId="77777777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2F2149" w:rsidRPr="002F2149" w14:paraId="02C22FFF" w14:textId="4D75C6CB" w:rsidTr="002F2149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059D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32a-M2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1F5D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TATCGGATCCGAATTC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Gataatgttaatgattttta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8B6A" w14:textId="5E51C194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M4</w:t>
            </w:r>
            <w:r w:rsidR="007E4956" w:rsidRPr="002F21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plasmid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3516" w14:textId="1AC83827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-M4</w:t>
            </w:r>
          </w:p>
        </w:tc>
      </w:tr>
      <w:tr w:rsidR="002F2149" w:rsidRPr="002F2149" w14:paraId="50EABEAA" w14:textId="64F95093" w:rsidTr="002F2149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DB66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32a-M1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BBDD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GGTGGTGGTGCTCGAG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aatgatatacagcaagg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9D35" w14:textId="77777777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1176" w14:textId="77777777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2F2149" w:rsidRPr="002F2149" w14:paraId="489A4C3A" w14:textId="30CBB196" w:rsidTr="002F2149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91BA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32a-M5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9491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TATCGGATCCGAATTC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Gggtgatcaaatccttgct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E2AF" w14:textId="4370EBA8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M5</w:t>
            </w:r>
            <w:r w:rsidR="007E4956"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 xml:space="preserve"> plasmid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998B" w14:textId="1597E3AC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-M5</w:t>
            </w:r>
          </w:p>
        </w:tc>
      </w:tr>
      <w:tr w:rsidR="002F2149" w:rsidRPr="002F2149" w14:paraId="3975FA8D" w14:textId="74D718FF" w:rsidTr="002F2149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B4EC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32a-p9-2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B5F2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GGTGGTGGTGCTCGAG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GAAACAAAGTATAATTT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20C9" w14:textId="77777777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F4FB" w14:textId="77777777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2F2149" w:rsidRPr="002F2149" w14:paraId="5D40627D" w14:textId="09513540" w:rsidTr="002F2149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6C87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32a-p9-2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4F4E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TATCGGATCCGAATTC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GAACCCACAGTCTTCAG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69660F" w14:textId="540478AC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</w:t>
            </w:r>
            <w:r w:rsidRPr="002F2149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△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90D-Y101A-L103A</w:t>
            </w:r>
            <w:r w:rsidR="007E4956"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lasmid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7499AA" w14:textId="533867D8" w:rsidR="00AB0E2E" w:rsidRPr="002F2149" w:rsidRDefault="00AB0E2E" w:rsidP="0099343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-F90D-Y101A-L103A</w:t>
            </w:r>
          </w:p>
        </w:tc>
      </w:tr>
      <w:tr w:rsidR="002F2149" w:rsidRPr="002F2149" w14:paraId="3745CB13" w14:textId="1337D831" w:rsidTr="002F2149">
        <w:trPr>
          <w:trHeight w:val="315"/>
          <w:jc w:val="center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9A75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T32a-p9-2-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5131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  <w:t>GGTGGTGGTGCTCGAG</w:t>
            </w:r>
            <w:r w:rsidRPr="002F214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GAAACAAAGTATAATTT</w:t>
            </w:r>
          </w:p>
        </w:tc>
        <w:tc>
          <w:tcPr>
            <w:tcW w:w="2126" w:type="dxa"/>
            <w:vMerge/>
            <w:tcBorders>
              <w:top w:val="nil"/>
              <w:left w:val="nil"/>
              <w:right w:val="nil"/>
            </w:tcBorders>
          </w:tcPr>
          <w:p w14:paraId="5FB6BECA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</w:tcPr>
          <w:p w14:paraId="606D8393" w14:textId="77777777" w:rsidR="00AB0E2E" w:rsidRPr="002F2149" w:rsidRDefault="00AB0E2E" w:rsidP="001974D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</w:tbl>
    <w:p w14:paraId="609879E1" w14:textId="77777777" w:rsidR="00FD28D3" w:rsidRPr="00FD28D3" w:rsidRDefault="00FD28D3" w:rsidP="003D3A5D">
      <w:pPr>
        <w:rPr>
          <w:rFonts w:ascii="Times New Roman" w:hAnsi="Times New Roman" w:cs="Times New Roman"/>
          <w:sz w:val="24"/>
          <w:szCs w:val="24"/>
        </w:rPr>
      </w:pPr>
    </w:p>
    <w:sectPr w:rsidR="00FD28D3" w:rsidRPr="00FD28D3" w:rsidSect="00D20E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10638" w14:textId="77777777" w:rsidR="00A11F80" w:rsidRDefault="00A11F80" w:rsidP="008257FC">
      <w:r>
        <w:separator/>
      </w:r>
    </w:p>
  </w:endnote>
  <w:endnote w:type="continuationSeparator" w:id="0">
    <w:p w14:paraId="0EB5DB8A" w14:textId="77777777" w:rsidR="00A11F80" w:rsidRDefault="00A11F80" w:rsidP="00825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4AA23" w14:textId="77777777" w:rsidR="00A11F80" w:rsidRDefault="00A11F80" w:rsidP="008257FC">
      <w:r>
        <w:separator/>
      </w:r>
    </w:p>
  </w:footnote>
  <w:footnote w:type="continuationSeparator" w:id="0">
    <w:p w14:paraId="61FD7BF0" w14:textId="77777777" w:rsidR="00A11F80" w:rsidRDefault="00A11F80" w:rsidP="00825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083"/>
    <w:rsid w:val="00026FC6"/>
    <w:rsid w:val="00045973"/>
    <w:rsid w:val="00080DCD"/>
    <w:rsid w:val="0013349E"/>
    <w:rsid w:val="001974DF"/>
    <w:rsid w:val="001E354C"/>
    <w:rsid w:val="001F1582"/>
    <w:rsid w:val="002236BB"/>
    <w:rsid w:val="0029638D"/>
    <w:rsid w:val="002A5CA2"/>
    <w:rsid w:val="002E7DF4"/>
    <w:rsid w:val="002F2149"/>
    <w:rsid w:val="00323C5C"/>
    <w:rsid w:val="00337CF2"/>
    <w:rsid w:val="00343E45"/>
    <w:rsid w:val="003512EE"/>
    <w:rsid w:val="003D3A5D"/>
    <w:rsid w:val="003F03DE"/>
    <w:rsid w:val="00413AFB"/>
    <w:rsid w:val="004A1D76"/>
    <w:rsid w:val="005D7829"/>
    <w:rsid w:val="006268C2"/>
    <w:rsid w:val="006950DC"/>
    <w:rsid w:val="006F3083"/>
    <w:rsid w:val="00734956"/>
    <w:rsid w:val="007574F6"/>
    <w:rsid w:val="00763B12"/>
    <w:rsid w:val="007C5FB9"/>
    <w:rsid w:val="007E0F68"/>
    <w:rsid w:val="007E2499"/>
    <w:rsid w:val="007E4956"/>
    <w:rsid w:val="008257FC"/>
    <w:rsid w:val="00855B0E"/>
    <w:rsid w:val="008A4A93"/>
    <w:rsid w:val="008D0726"/>
    <w:rsid w:val="008F42EF"/>
    <w:rsid w:val="00904CFF"/>
    <w:rsid w:val="00993437"/>
    <w:rsid w:val="009E0A5C"/>
    <w:rsid w:val="009E74F8"/>
    <w:rsid w:val="009F2D4C"/>
    <w:rsid w:val="00A006F4"/>
    <w:rsid w:val="00A11F80"/>
    <w:rsid w:val="00A178CF"/>
    <w:rsid w:val="00A9202B"/>
    <w:rsid w:val="00AB0E2E"/>
    <w:rsid w:val="00AB50DE"/>
    <w:rsid w:val="00B46BFB"/>
    <w:rsid w:val="00BC53DD"/>
    <w:rsid w:val="00C157B8"/>
    <w:rsid w:val="00C16788"/>
    <w:rsid w:val="00C77F26"/>
    <w:rsid w:val="00CB18BF"/>
    <w:rsid w:val="00CD16F1"/>
    <w:rsid w:val="00D066FD"/>
    <w:rsid w:val="00D20EA2"/>
    <w:rsid w:val="00D30251"/>
    <w:rsid w:val="00D57F60"/>
    <w:rsid w:val="00DB1AB2"/>
    <w:rsid w:val="00E46E21"/>
    <w:rsid w:val="00E47565"/>
    <w:rsid w:val="00EB05F6"/>
    <w:rsid w:val="00EB1817"/>
    <w:rsid w:val="00EC7B06"/>
    <w:rsid w:val="00F00F45"/>
    <w:rsid w:val="00F81247"/>
    <w:rsid w:val="00FD28D3"/>
    <w:rsid w:val="00FD5A1B"/>
    <w:rsid w:val="00FE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B3D0B"/>
  <w15:chartTrackingRefBased/>
  <w15:docId w15:val="{CF3961B9-0B1C-4974-8C56-85653AE05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0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5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57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5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57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9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6E7B0-2FE7-4F81-96B2-29C55F357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M</dc:creator>
  <cp:keywords/>
  <dc:description/>
  <cp:lastModifiedBy>Carol Jenner</cp:lastModifiedBy>
  <cp:revision>3</cp:revision>
  <dcterms:created xsi:type="dcterms:W3CDTF">2022-10-07T07:18:00Z</dcterms:created>
  <dcterms:modified xsi:type="dcterms:W3CDTF">2022-10-07T07:19:00Z</dcterms:modified>
</cp:coreProperties>
</file>